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DA94" w14:textId="4D3CB7F2" w:rsidR="00B47C8C" w:rsidRPr="00A1378D" w:rsidRDefault="00CE006C" w:rsidP="00B47C8C">
      <w:pPr>
        <w:spacing w:afterLines="50" w:after="156" w:line="360" w:lineRule="auto"/>
        <w:rPr>
          <w:rFonts w:ascii="Arial" w:hAnsi="Arial" w:cs="Arial"/>
          <w:sz w:val="24"/>
          <w:szCs w:val="24"/>
        </w:rPr>
      </w:pPr>
      <w:r w:rsidRPr="00CE006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47C8C" w:rsidRPr="00A1378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B47C8C" w:rsidRPr="00A1378D">
        <w:rPr>
          <w:rFonts w:ascii="Times New Roman" w:hAnsi="Times New Roman" w:cs="Times New Roman"/>
          <w:sz w:val="24"/>
          <w:szCs w:val="24"/>
        </w:rPr>
        <w:t>. Primers used for qPCR</w:t>
      </w:r>
      <w:r w:rsidR="00B47C8C" w:rsidRPr="00A1378D">
        <w:rPr>
          <w:rFonts w:ascii="Arial" w:hAnsi="Arial" w:cs="Arial"/>
          <w:sz w:val="24"/>
          <w:szCs w:val="24"/>
        </w:rPr>
        <w:t>.</w:t>
      </w:r>
    </w:p>
    <w:tbl>
      <w:tblPr>
        <w:tblStyle w:val="2-5"/>
        <w:tblW w:w="8188" w:type="dxa"/>
        <w:tblLook w:val="04A0" w:firstRow="1" w:lastRow="0" w:firstColumn="1" w:lastColumn="0" w:noHBand="0" w:noVBand="1"/>
      </w:tblPr>
      <w:tblGrid>
        <w:gridCol w:w="1809"/>
        <w:gridCol w:w="1168"/>
        <w:gridCol w:w="5211"/>
      </w:tblGrid>
      <w:tr w:rsidR="00B47C8C" w:rsidRPr="00A1378D" w14:paraId="0B44A38A" w14:textId="77777777" w:rsidTr="002B7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0445D0C" w14:textId="77777777" w:rsidR="00B47C8C" w:rsidRPr="00A1378D" w:rsidRDefault="00B47C8C" w:rsidP="002B7F7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168" w:type="dxa"/>
            <w:vAlign w:val="center"/>
          </w:tcPr>
          <w:p w14:paraId="69B263CF" w14:textId="77777777" w:rsidR="00B47C8C" w:rsidRPr="00A1378D" w:rsidRDefault="00B47C8C" w:rsidP="002B7F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5211" w:type="dxa"/>
            <w:vAlign w:val="center"/>
          </w:tcPr>
          <w:p w14:paraId="7BABDCDA" w14:textId="77777777" w:rsidR="00B47C8C" w:rsidRPr="00A1378D" w:rsidRDefault="00B47C8C" w:rsidP="002B7F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B47C8C" w:rsidRPr="00A1378D" w14:paraId="4FB634A5" w14:textId="77777777" w:rsidTr="002B7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6342A0D9" w14:textId="77777777" w:rsidR="00B47C8C" w:rsidRPr="00A1378D" w:rsidRDefault="00B47C8C" w:rsidP="002B7F73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A1378D">
              <w:rPr>
                <w:rFonts w:ascii="Times New Roman" w:hAnsi="Times New Roman" w:cs="Times New Roman"/>
                <w:b w:val="0"/>
                <w:i/>
                <w:szCs w:val="21"/>
              </w:rPr>
              <w:t>IL-10</w:t>
            </w:r>
          </w:p>
        </w:tc>
        <w:tc>
          <w:tcPr>
            <w:tcW w:w="1168" w:type="dxa"/>
            <w:vAlign w:val="center"/>
          </w:tcPr>
          <w:p w14:paraId="0E219C1F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5211" w:type="dxa"/>
          </w:tcPr>
          <w:p w14:paraId="3A6F0B55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AAGCCTTATCGGAAATGATCCA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51128CF3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GCTCCACTGCCTTGCTCTTATT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7C8C" w:rsidRPr="00A1378D" w14:paraId="586B14E2" w14:textId="77777777" w:rsidTr="002B7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C0E8D23" w14:textId="77777777" w:rsidR="00B47C8C" w:rsidRPr="00A1378D" w:rsidRDefault="00B47C8C" w:rsidP="002B7F73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A1378D">
              <w:rPr>
                <w:rFonts w:ascii="Times New Roman" w:hAnsi="Times New Roman" w:cs="Times New Roman"/>
                <w:b w:val="0"/>
                <w:i/>
                <w:szCs w:val="21"/>
              </w:rPr>
              <w:t>IL-12 p40</w:t>
            </w:r>
          </w:p>
        </w:tc>
        <w:tc>
          <w:tcPr>
            <w:tcW w:w="1168" w:type="dxa"/>
            <w:vAlign w:val="center"/>
          </w:tcPr>
          <w:p w14:paraId="75494078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5211" w:type="dxa"/>
          </w:tcPr>
          <w:p w14:paraId="163B23BF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GAAGTTCAACATCAAGAGCAGTAG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75D71C71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GGACACTGAATACTTCTCAT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7C8C" w:rsidRPr="00A1378D" w14:paraId="6B0363DE" w14:textId="77777777" w:rsidTr="002B7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F0D096E" w14:textId="77777777" w:rsidR="00B47C8C" w:rsidRPr="00A1378D" w:rsidRDefault="00B47C8C" w:rsidP="002B7F73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A1378D">
              <w:rPr>
                <w:rFonts w:ascii="Times New Roman" w:hAnsi="Times New Roman" w:cs="Times New Roman"/>
                <w:b w:val="0"/>
                <w:i/>
                <w:szCs w:val="21"/>
              </w:rPr>
              <w:t>TNF-</w:t>
            </w:r>
            <w:r w:rsidRPr="00A1378D">
              <w:rPr>
                <w:rFonts w:ascii="Times New Roman" w:eastAsia="宋体" w:hAnsi="Times New Roman" w:cs="Times New Roman"/>
                <w:b w:val="0"/>
                <w:i/>
                <w:szCs w:val="21"/>
              </w:rPr>
              <w:t>α</w:t>
            </w:r>
          </w:p>
        </w:tc>
        <w:tc>
          <w:tcPr>
            <w:tcW w:w="1168" w:type="dxa"/>
            <w:vAlign w:val="center"/>
          </w:tcPr>
          <w:p w14:paraId="522F86F1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5211" w:type="dxa"/>
          </w:tcPr>
          <w:p w14:paraId="0458BE6B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 CAGCCGATTTGCTATCTCATACC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5B8DD3CE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 GTACTTGGGCAGATTGACCTCAG</w:t>
            </w:r>
            <w:r w:rsidRPr="00A137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B47C8C" w:rsidRPr="00A1378D" w14:paraId="29924139" w14:textId="77777777" w:rsidTr="002B7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C1B3A46" w14:textId="77777777" w:rsidR="00B47C8C" w:rsidRPr="00A1378D" w:rsidRDefault="00B47C8C" w:rsidP="002B7F73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1378D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</w:rPr>
              <w:t>I</w:t>
            </w:r>
            <w:r w:rsidRPr="00A1378D"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  <w:t>L-4</w:t>
            </w:r>
          </w:p>
        </w:tc>
        <w:tc>
          <w:tcPr>
            <w:tcW w:w="1168" w:type="dxa"/>
            <w:vAlign w:val="center"/>
          </w:tcPr>
          <w:p w14:paraId="3B978EBC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1378D">
              <w:rPr>
                <w:rFonts w:ascii="Times New Roman" w:hAnsi="Times New Roman" w:cs="Times New Roman"/>
                <w:szCs w:val="21"/>
              </w:rPr>
              <w:t>ouse</w:t>
            </w:r>
          </w:p>
        </w:tc>
        <w:tc>
          <w:tcPr>
            <w:tcW w:w="5211" w:type="dxa"/>
          </w:tcPr>
          <w:p w14:paraId="404B8D27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 ACAGGAGAAGGGACGCCAT 3’</w:t>
            </w:r>
          </w:p>
          <w:p w14:paraId="2D72D641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 GAAGCCCTACAGACGAGCTCA 3’</w:t>
            </w:r>
          </w:p>
        </w:tc>
      </w:tr>
      <w:tr w:rsidR="00B47C8C" w:rsidRPr="00A1378D" w14:paraId="6BDA1A8B" w14:textId="77777777" w:rsidTr="002B7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6ADCF7BA" w14:textId="77777777" w:rsidR="00B47C8C" w:rsidRPr="00A1378D" w:rsidRDefault="00B47C8C" w:rsidP="002B7F73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1378D">
              <w:rPr>
                <w:rFonts w:ascii="Times New Roman" w:eastAsia="宋体" w:hAnsi="Times New Roman" w:cs="Times New Roman"/>
                <w:b w:val="0"/>
                <w:bCs w:val="0"/>
                <w:i/>
                <w:szCs w:val="21"/>
              </w:rPr>
              <w:t>IL-17</w:t>
            </w:r>
          </w:p>
        </w:tc>
        <w:tc>
          <w:tcPr>
            <w:tcW w:w="1168" w:type="dxa"/>
            <w:vAlign w:val="center"/>
          </w:tcPr>
          <w:p w14:paraId="3A189A79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1378D">
              <w:rPr>
                <w:rFonts w:ascii="Times New Roman" w:hAnsi="Times New Roman" w:cs="Times New Roman"/>
                <w:szCs w:val="21"/>
              </w:rPr>
              <w:t>ouse</w:t>
            </w:r>
          </w:p>
        </w:tc>
        <w:tc>
          <w:tcPr>
            <w:tcW w:w="5211" w:type="dxa"/>
          </w:tcPr>
          <w:p w14:paraId="5CEAF031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A1378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A1378D">
              <w:rPr>
                <w:rFonts w:ascii="Times New Roman" w:eastAsia="宋体" w:hAnsi="Times New Roman" w:cs="Times New Roman"/>
                <w:szCs w:val="21"/>
              </w:rPr>
              <w:t>’ ATCTGTGTCTCTGATGCTGTTGC 3’</w:t>
            </w:r>
          </w:p>
          <w:p w14:paraId="3C0D78A5" w14:textId="77777777" w:rsidR="00B47C8C" w:rsidRPr="00A1378D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A1378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A1378D">
              <w:rPr>
                <w:rFonts w:ascii="Times New Roman" w:eastAsia="宋体" w:hAnsi="Times New Roman" w:cs="Times New Roman"/>
                <w:szCs w:val="21"/>
              </w:rPr>
              <w:t>’ CACGCTGAGCTTTGAGGGA 3’</w:t>
            </w:r>
          </w:p>
        </w:tc>
      </w:tr>
      <w:tr w:rsidR="00B47C8C" w:rsidRPr="00A1378D" w14:paraId="6C8D40AD" w14:textId="77777777" w:rsidTr="002B7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29394713" w14:textId="77777777" w:rsidR="00B47C8C" w:rsidRPr="00A1378D" w:rsidRDefault="00B47C8C" w:rsidP="002B7F73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A1378D">
              <w:rPr>
                <w:rFonts w:ascii="Times New Roman" w:eastAsia="宋体" w:hAnsi="Times New Roman" w:cs="Times New Roman"/>
                <w:b w:val="0"/>
                <w:bCs w:val="0"/>
                <w:i/>
                <w:szCs w:val="21"/>
              </w:rPr>
              <w:t>IFN-γ</w:t>
            </w:r>
          </w:p>
        </w:tc>
        <w:tc>
          <w:tcPr>
            <w:tcW w:w="1168" w:type="dxa"/>
            <w:vAlign w:val="center"/>
          </w:tcPr>
          <w:p w14:paraId="1568720E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1378D">
              <w:rPr>
                <w:rFonts w:ascii="Times New Roman" w:hAnsi="Times New Roman" w:cs="Times New Roman"/>
                <w:szCs w:val="21"/>
              </w:rPr>
              <w:t>ouse</w:t>
            </w:r>
          </w:p>
        </w:tc>
        <w:tc>
          <w:tcPr>
            <w:tcW w:w="5211" w:type="dxa"/>
          </w:tcPr>
          <w:p w14:paraId="62EC47DE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5’ TCAAGTGGCATAGATGTGGAAGA 3’</w:t>
            </w:r>
          </w:p>
          <w:p w14:paraId="1D8E061D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A1378D">
              <w:rPr>
                <w:rFonts w:ascii="Times New Roman" w:eastAsia="宋体" w:hAnsi="Times New Roman" w:cs="Times New Roman"/>
                <w:szCs w:val="21"/>
              </w:rPr>
              <w:t xml:space="preserve">5’ </w:t>
            </w:r>
            <w:r w:rsidRPr="00A1378D">
              <w:rPr>
                <w:rFonts w:ascii="Times New Roman" w:hAnsi="Times New Roman" w:cs="Times New Roman"/>
                <w:szCs w:val="21"/>
              </w:rPr>
              <w:t>TCAGGTGTGATTCAATGACGCT 3’</w:t>
            </w:r>
          </w:p>
        </w:tc>
      </w:tr>
      <w:tr w:rsidR="00B47C8C" w:rsidRPr="00A1378D" w14:paraId="760ABAF2" w14:textId="77777777" w:rsidTr="002B7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01F72B41" w14:textId="77777777" w:rsidR="00B47C8C" w:rsidRPr="0032485E" w:rsidRDefault="00B47C8C" w:rsidP="002B7F73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szCs w:val="21"/>
              </w:rPr>
            </w:pPr>
            <w:r w:rsidRPr="0032485E">
              <w:rPr>
                <w:rFonts w:ascii="Times New Roman" w:eastAsia="宋体" w:hAnsi="Times New Roman" w:cs="Times New Roman" w:hint="eastAsia"/>
                <w:b w:val="0"/>
                <w:bCs w:val="0"/>
                <w:i/>
                <w:szCs w:val="21"/>
              </w:rPr>
              <w:t>I</w:t>
            </w:r>
            <w:r w:rsidRPr="0032485E">
              <w:rPr>
                <w:rFonts w:ascii="Times New Roman" w:eastAsia="宋体" w:hAnsi="Times New Roman" w:cs="Times New Roman"/>
                <w:b w:val="0"/>
                <w:bCs w:val="0"/>
                <w:i/>
                <w:szCs w:val="21"/>
              </w:rPr>
              <w:t>L-6</w:t>
            </w:r>
          </w:p>
        </w:tc>
        <w:tc>
          <w:tcPr>
            <w:tcW w:w="1168" w:type="dxa"/>
            <w:vAlign w:val="center"/>
          </w:tcPr>
          <w:p w14:paraId="02432094" w14:textId="77777777" w:rsidR="00B47C8C" w:rsidRPr="0032485E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2485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2485E">
              <w:rPr>
                <w:rFonts w:ascii="Times New Roman" w:hAnsi="Times New Roman" w:cs="Times New Roman"/>
                <w:szCs w:val="21"/>
              </w:rPr>
              <w:t>ouse</w:t>
            </w:r>
          </w:p>
        </w:tc>
        <w:tc>
          <w:tcPr>
            <w:tcW w:w="5211" w:type="dxa"/>
          </w:tcPr>
          <w:p w14:paraId="64457793" w14:textId="77777777" w:rsidR="00B47C8C" w:rsidRPr="0032485E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2485E">
              <w:rPr>
                <w:rFonts w:ascii="Times New Roman" w:hAnsi="Times New Roman" w:cs="Times New Roman"/>
                <w:szCs w:val="21"/>
              </w:rPr>
              <w:t>5’ GAACAACGATGATGCACTTG 3’</w:t>
            </w:r>
          </w:p>
          <w:p w14:paraId="580940E0" w14:textId="77777777" w:rsidR="00B47C8C" w:rsidRPr="0032485E" w:rsidRDefault="00B47C8C" w:rsidP="002B7F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2485E">
              <w:rPr>
                <w:rFonts w:ascii="Times New Roman" w:hAnsi="Times New Roman" w:cs="Times New Roman"/>
                <w:szCs w:val="21"/>
              </w:rPr>
              <w:t>5’ ATGTACTCCAGGTAGCTATG 3’</w:t>
            </w:r>
          </w:p>
        </w:tc>
      </w:tr>
      <w:tr w:rsidR="00B47C8C" w14:paraId="353DBD47" w14:textId="77777777" w:rsidTr="002B7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4B2D37F" w14:textId="77777777" w:rsidR="00B47C8C" w:rsidRPr="00A1378D" w:rsidRDefault="00B47C8C" w:rsidP="002B7F73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 w:rsidRPr="00A1378D">
              <w:rPr>
                <w:rFonts w:ascii="Times New Roman" w:eastAsia="宋体" w:hAnsi="Times New Roman" w:cs="Times New Roman"/>
                <w:b w:val="0"/>
                <w:i/>
                <w:szCs w:val="21"/>
              </w:rPr>
              <w:t>β-actin</w:t>
            </w:r>
          </w:p>
        </w:tc>
        <w:tc>
          <w:tcPr>
            <w:tcW w:w="1168" w:type="dxa"/>
            <w:vAlign w:val="center"/>
          </w:tcPr>
          <w:p w14:paraId="2B687319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5211" w:type="dxa"/>
          </w:tcPr>
          <w:p w14:paraId="61145641" w14:textId="77777777" w:rsidR="00B47C8C" w:rsidRPr="00A1378D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A1378D">
              <w:rPr>
                <w:rFonts w:ascii="Times New Roman" w:eastAsia="宋体" w:hAnsi="Times New Roman" w:cs="Times New Roman"/>
                <w:szCs w:val="21"/>
              </w:rPr>
              <w:t>5’</w:t>
            </w:r>
            <w:r w:rsidRPr="00A1378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eastAsia="宋体" w:hAnsi="Times New Roman" w:cs="Times New Roman"/>
                <w:szCs w:val="21"/>
              </w:rPr>
              <w:t>AGAGGGAAATCGTGCGTGAC</w:t>
            </w:r>
            <w:r w:rsidRPr="00A1378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eastAsia="宋体" w:hAnsi="Times New Roman" w:cs="Times New Roman"/>
                <w:szCs w:val="21"/>
              </w:rPr>
              <w:t>3’</w:t>
            </w:r>
          </w:p>
          <w:p w14:paraId="643DE316" w14:textId="77777777" w:rsidR="00B47C8C" w:rsidRDefault="00B47C8C" w:rsidP="002B7F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1378D">
              <w:rPr>
                <w:rFonts w:ascii="Times New Roman" w:eastAsia="宋体" w:hAnsi="Times New Roman" w:cs="Times New Roman"/>
                <w:szCs w:val="21"/>
              </w:rPr>
              <w:t>5’</w:t>
            </w:r>
            <w:r w:rsidRPr="00A1378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eastAsia="宋体" w:hAnsi="Times New Roman" w:cs="Times New Roman"/>
                <w:szCs w:val="21"/>
              </w:rPr>
              <w:t>CAATAGTGATGACCTGGCCGT</w:t>
            </w:r>
            <w:r w:rsidRPr="00A1378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1378D">
              <w:rPr>
                <w:rFonts w:ascii="Times New Roman" w:eastAsia="宋体" w:hAnsi="Times New Roman" w:cs="Times New Roman"/>
                <w:szCs w:val="21"/>
              </w:rPr>
              <w:t>3’</w:t>
            </w:r>
          </w:p>
        </w:tc>
      </w:tr>
    </w:tbl>
    <w:p w14:paraId="1C93110E" w14:textId="77777777" w:rsidR="00BA7610" w:rsidRPr="00B47C8C" w:rsidRDefault="00BA7610"/>
    <w:sectPr w:rsidR="00BA7610" w:rsidRPr="00B47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98FE8" w14:textId="77777777" w:rsidR="003633A9" w:rsidRDefault="003633A9" w:rsidP="00CE006C">
      <w:r>
        <w:separator/>
      </w:r>
    </w:p>
  </w:endnote>
  <w:endnote w:type="continuationSeparator" w:id="0">
    <w:p w14:paraId="40D8BD57" w14:textId="77777777" w:rsidR="003633A9" w:rsidRDefault="003633A9" w:rsidP="00CE0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9C792" w14:textId="77777777" w:rsidR="003633A9" w:rsidRDefault="003633A9" w:rsidP="00CE006C">
      <w:r>
        <w:separator/>
      </w:r>
    </w:p>
  </w:footnote>
  <w:footnote w:type="continuationSeparator" w:id="0">
    <w:p w14:paraId="1725A3ED" w14:textId="77777777" w:rsidR="003633A9" w:rsidRDefault="003633A9" w:rsidP="00CE0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C8C"/>
    <w:rsid w:val="0032485E"/>
    <w:rsid w:val="003633A9"/>
    <w:rsid w:val="006E2D15"/>
    <w:rsid w:val="00B47C8C"/>
    <w:rsid w:val="00BA7610"/>
    <w:rsid w:val="00CE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A3D48"/>
  <w15:chartTrackingRefBased/>
  <w15:docId w15:val="{6E587D2E-5EA1-43BF-8094-FFB9E802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C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List Table 2 Accent 5"/>
    <w:basedOn w:val="a1"/>
    <w:uiPriority w:val="47"/>
    <w:rsid w:val="00B47C8C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3">
    <w:name w:val="header"/>
    <w:basedOn w:val="a"/>
    <w:link w:val="a4"/>
    <w:uiPriority w:val="99"/>
    <w:unhideWhenUsed/>
    <w:rsid w:val="00CE0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0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Shanshan</dc:creator>
  <cp:keywords/>
  <dc:description/>
  <cp:lastModifiedBy>Sha Shanshan</cp:lastModifiedBy>
  <cp:revision>4</cp:revision>
  <dcterms:created xsi:type="dcterms:W3CDTF">2023-05-02T08:53:00Z</dcterms:created>
  <dcterms:modified xsi:type="dcterms:W3CDTF">2023-07-11T05:58:00Z</dcterms:modified>
</cp:coreProperties>
</file>